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397DCF6" w:rsidR="000035D5" w:rsidRDefault="000035D5">
                            <w:r>
                              <w:t xml:space="preserve">Reported on page number: </w:t>
                            </w:r>
                            <w:proofErr w:type="gramStart"/>
                            <w:r w:rsidR="00CE51CC">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397DCF6" w:rsidR="000035D5" w:rsidRDefault="000035D5">
                      <w:r>
                        <w:t xml:space="preserve">Reported on page number: </w:t>
                      </w:r>
                      <w:proofErr w:type="gramStart"/>
                      <w:r w:rsidR="00CE51CC">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41F41E" w:rsidR="000035D5" w:rsidRDefault="000035D5" w:rsidP="000035D5">
                            <w:r>
                              <w:t xml:space="preserve">Reported on page number: </w:t>
                            </w:r>
                            <w:r w:rsidR="00CE51C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D41F41E" w:rsidR="000035D5" w:rsidRDefault="000035D5" w:rsidP="000035D5">
                      <w:r>
                        <w:t xml:space="preserve">Reported on page number: </w:t>
                      </w:r>
                      <w:r w:rsidR="00CE51C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5DF44E7" w:rsidR="000035D5" w:rsidRDefault="00CE51CC" w:rsidP="000035D5">
                            <w:r>
                              <w:t xml:space="preserve">Yes: 6/9 authors (including the lead author) live in Ind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5DF44E7" w:rsidR="000035D5" w:rsidRDefault="00CE51CC" w:rsidP="000035D5">
                      <w:r>
                        <w:t xml:space="preserve">Yes: 6/9 authors (including the lead author) live in Indi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E1461F2" w:rsidR="000035D5" w:rsidRDefault="00FA125B" w:rsidP="000035D5">
                            <w:r>
                              <w:t xml:space="preserve">The study was approved by the Indian Council of Medical </w:t>
                            </w:r>
                            <w:proofErr w:type="gramStart"/>
                            <w:r>
                              <w:t>Research, and</w:t>
                            </w:r>
                            <w:proofErr w:type="gramEnd"/>
                            <w:r>
                              <w:t xml:space="preserve"> endorsed by two trans-led partner organizations (TWEET Foundation and Transmen Collecti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E1461F2" w:rsidR="000035D5" w:rsidRDefault="00FA125B" w:rsidP="000035D5">
                      <w:r>
                        <w:t xml:space="preserve">The study was approved by the Indian Council of Medical </w:t>
                      </w:r>
                      <w:proofErr w:type="gramStart"/>
                      <w:r>
                        <w:t>Research, and</w:t>
                      </w:r>
                      <w:proofErr w:type="gramEnd"/>
                      <w:r>
                        <w:t xml:space="preserve"> endorsed by two trans-led partner organizations (TWEET Foundation and Transmen Collecti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9DE732F" w:rsidR="000035D5" w:rsidRDefault="00FA125B" w:rsidP="000035D5">
                            <w:r>
                              <w:t xml:space="preserve">This was a community-based participatory research study, community members co-developed the study aims, methodology, and outcomes (including co-authoring this pap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9DE732F" w:rsidR="000035D5" w:rsidRDefault="00FA125B" w:rsidP="000035D5">
                      <w:r>
                        <w:t xml:space="preserve">This was a community-based participatory research study, community members co-developed the study aims, methodology, and outcomes (including co-authoring this paper).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FA325E9" w:rsidR="000035D5" w:rsidRDefault="00FA125B" w:rsidP="000035D5">
                            <w:r>
                              <w:t xml:space="preserve">Informed consent documents were reviewed for language level, translated into all study languages, and pilot-tested with research staff from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FA325E9" w:rsidR="000035D5" w:rsidRDefault="00FA125B" w:rsidP="000035D5">
                      <w:r>
                        <w:t xml:space="preserve">Informed consent documents were reviewed for language level, translated into all study languages, and pilot-tested with research staff from the commun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311ACDE" w:rsidR="000035D5" w:rsidRDefault="00FA125B" w:rsidP="000035D5">
                            <w:r>
                              <w:t xml:space="preserve">Summaries of the research findings, including a lay language report on qualitative findings from this paper, are available in Hindi, Marathi, and English on our study websi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2311ACDE" w:rsidR="000035D5" w:rsidRDefault="00FA125B" w:rsidP="000035D5">
                      <w:r>
                        <w:t xml:space="preserve">Summaries of the research findings, including a lay language report on qualitative findings from this paper, are available in Hindi, Marathi, and English on our study websit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3678A9">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D4AE0" w14:textId="77777777" w:rsidR="003678A9" w:rsidRDefault="003678A9" w:rsidP="00F57A3B">
      <w:r>
        <w:separator/>
      </w:r>
    </w:p>
  </w:endnote>
  <w:endnote w:type="continuationSeparator" w:id="0">
    <w:p w14:paraId="36A979CE" w14:textId="77777777" w:rsidR="003678A9" w:rsidRDefault="003678A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AF46C" w14:textId="77777777" w:rsidR="003678A9" w:rsidRDefault="003678A9" w:rsidP="00F57A3B">
      <w:r>
        <w:separator/>
      </w:r>
    </w:p>
  </w:footnote>
  <w:footnote w:type="continuationSeparator" w:id="0">
    <w:p w14:paraId="01D5F59C" w14:textId="77777777" w:rsidR="003678A9" w:rsidRDefault="003678A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678A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CB7D20"/>
    <w:rsid w:val="00CE51CC"/>
    <w:rsid w:val="00E004E6"/>
    <w:rsid w:val="00E976A3"/>
    <w:rsid w:val="00F57A3B"/>
    <w:rsid w:val="00F64ACF"/>
    <w:rsid w:val="00FA125B"/>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cheim,Ayden</cp:lastModifiedBy>
  <cp:revision>4</cp:revision>
  <dcterms:created xsi:type="dcterms:W3CDTF">2024-06-28T03:54:00Z</dcterms:created>
  <dcterms:modified xsi:type="dcterms:W3CDTF">2024-06-28T04:00:00Z</dcterms:modified>
</cp:coreProperties>
</file>